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75" w:rsidRDefault="003F1875" w:rsidP="003F1875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proofErr w:type="gramStart"/>
      <w:r w:rsidRPr="00217F78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proofErr w:type="gramEnd"/>
      <w:r w:rsidRPr="00217F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17F78">
        <w:rPr>
          <w:rFonts w:ascii="Times New Roman" w:hAnsi="Times New Roman" w:cs="Times New Roman"/>
          <w:b/>
          <w:sz w:val="24"/>
          <w:szCs w:val="24"/>
        </w:rPr>
        <w:t>Flowchart of study participants</w:t>
      </w:r>
    </w:p>
    <w:p w:rsidR="00EF169F" w:rsidRPr="00217F78" w:rsidRDefault="00EF169F" w:rsidP="00EF169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17F78">
        <w:rPr>
          <w:rFonts w:ascii="Times New Roman" w:hAnsi="Times New Roman" w:cs="Times New Roman"/>
          <w:sz w:val="24"/>
          <w:szCs w:val="24"/>
          <w:lang w:val="en-GB"/>
        </w:rPr>
        <w:t>Numbers in the method section give the N for emotional problems</w:t>
      </w:r>
    </w:p>
    <w:p w:rsidR="008D3FA6" w:rsidRDefault="008D3FA6" w:rsidP="003F1875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9AE95F" wp14:editId="2AF7B06A">
                <wp:simplePos x="0" y="0"/>
                <wp:positionH relativeFrom="column">
                  <wp:posOffset>-38100</wp:posOffset>
                </wp:positionH>
                <wp:positionV relativeFrom="paragraph">
                  <wp:posOffset>106997</wp:posOffset>
                </wp:positionV>
                <wp:extent cx="3456940" cy="622935"/>
                <wp:effectExtent l="0" t="0" r="10160" b="2476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6940" cy="622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0C" w:rsidRPr="00E5326F" w:rsidRDefault="001A0B0C" w:rsidP="001A0B0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5326F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Eligible population</w:t>
                            </w:r>
                          </w:p>
                          <w:p w:rsidR="008D3FA6" w:rsidRPr="00932564" w:rsidRDefault="008D3FA6" w:rsidP="008D3FA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3256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7,295 eligible participant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ith postnatal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3pt;margin-top:8.4pt;width:272.2pt;height:49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">
                <v:textbox>
                  <w:txbxContent>
                    <w:p w:rsidR="001A0B0C" w:rsidRPr="00E5326F" w:rsidRDefault="001A0B0C" w:rsidP="001A0B0C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E5326F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Eligible population</w:t>
                      </w:r>
                    </w:p>
                    <w:p w:rsidR="008D3FA6" w:rsidRPr="00932564" w:rsidRDefault="008D3FA6" w:rsidP="008D3FA6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3256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7,295 eligible participants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with postnatal consent</w:t>
                      </w:r>
                    </w:p>
                  </w:txbxContent>
                </v:textbox>
              </v:shape>
            </w:pict>
          </mc:Fallback>
        </mc:AlternateContent>
      </w:r>
    </w:p>
    <w:p w:rsidR="008D3FA6" w:rsidRDefault="008D3FA6" w:rsidP="003F1875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8D3FA6" w:rsidRPr="00217F78" w:rsidRDefault="00E5326F" w:rsidP="003F1875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180E0A" wp14:editId="48DF57B8">
                <wp:simplePos x="0" y="0"/>
                <wp:positionH relativeFrom="column">
                  <wp:posOffset>4143375</wp:posOffset>
                </wp:positionH>
                <wp:positionV relativeFrom="paragraph">
                  <wp:posOffset>241935</wp:posOffset>
                </wp:positionV>
                <wp:extent cx="2085975" cy="531495"/>
                <wp:effectExtent l="0" t="0" r="28575" b="2095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531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3FA6" w:rsidRPr="00B255AF" w:rsidRDefault="008D3FA6" w:rsidP="008D3FA6">
                            <w:pP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no</w:t>
                            </w:r>
                            <w:proofErr w:type="gramEnd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information on maternal harsh discipline (N=2,5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326.25pt;margin-top:19.05pt;width:164.25pt;height:41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">
                <v:textbox>
                  <w:txbxContent>
                    <w:p w:rsidR="008D3FA6" w:rsidRPr="00B255AF" w:rsidRDefault="008D3FA6" w:rsidP="008D3FA6">
                      <w:pP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  <w:proofErr w:type="gramStart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no</w:t>
                      </w:r>
                      <w:proofErr w:type="gramEnd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 xml:space="preserve"> information on maternal harsh discipline (N=2,551)</w:t>
                      </w:r>
                    </w:p>
                  </w:txbxContent>
                </v:textbox>
              </v:shape>
            </w:pict>
          </mc:Fallback>
        </mc:AlternateContent>
      </w:r>
    </w:p>
    <w:p w:rsidR="003F1875" w:rsidRPr="003F1875" w:rsidRDefault="00E5326F" w:rsidP="003F1875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515E59" wp14:editId="229D696E">
                <wp:simplePos x="0" y="0"/>
                <wp:positionH relativeFrom="column">
                  <wp:posOffset>1519555</wp:posOffset>
                </wp:positionH>
                <wp:positionV relativeFrom="paragraph">
                  <wp:posOffset>172085</wp:posOffset>
                </wp:positionV>
                <wp:extent cx="2619375" cy="0"/>
                <wp:effectExtent l="0" t="76200" r="2857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19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19.65pt;margin-top:13.55pt;width:206.2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7672478A" wp14:editId="192F8015">
                <wp:simplePos x="0" y="0"/>
                <wp:positionH relativeFrom="column">
                  <wp:posOffset>1069340</wp:posOffset>
                </wp:positionH>
                <wp:positionV relativeFrom="paragraph">
                  <wp:posOffset>182880</wp:posOffset>
                </wp:positionV>
                <wp:extent cx="882015" cy="0"/>
                <wp:effectExtent l="40958" t="0" r="54292" b="54293"/>
                <wp:wrapNone/>
                <wp:docPr id="10" name="Elb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882015" cy="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0" o:spid="_x0000_s1026" type="#_x0000_t34" style="position:absolute;margin-left:84.2pt;margin-top:14.4pt;width:69.45pt;height:0;rotation:90;flip:x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">
                <v:stroke endarrow="block"/>
              </v:shape>
            </w:pict>
          </mc:Fallback>
        </mc:AlternateContent>
      </w:r>
    </w:p>
    <w:p w:rsidR="003F1875" w:rsidRPr="003F1875" w:rsidRDefault="001A0B0C" w:rsidP="003F1875">
      <w:r w:rsidRPr="00217F78">
        <w:rPr>
          <w:rFonts w:ascii="Times New Roman" w:hAnsi="Times New Roman" w:cs="Times New Roman"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ABD927" wp14:editId="64B673D3">
                <wp:simplePos x="0" y="0"/>
                <wp:positionH relativeFrom="column">
                  <wp:posOffset>-38100</wp:posOffset>
                </wp:positionH>
                <wp:positionV relativeFrom="paragraph">
                  <wp:posOffset>300990</wp:posOffset>
                </wp:positionV>
                <wp:extent cx="3400425" cy="1333500"/>
                <wp:effectExtent l="0" t="0" r="2857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1333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0C" w:rsidRPr="001A0B0C" w:rsidRDefault="001A0B0C" w:rsidP="001A0B0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A0B0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Baseline</w:t>
                            </w:r>
                          </w:p>
                          <w:p w:rsidR="003F1875" w:rsidRDefault="003F1875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,7</w:t>
                            </w:r>
                            <w:r w:rsidR="00E5326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articipants with information on </w:t>
                            </w:r>
                            <w:r w:rsidRPr="00A1247D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u w:val="single"/>
                              </w:rPr>
                              <w:t>maternal</w:t>
                            </w: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harsh discipline </w:t>
                            </w:r>
                            <w:r w:rsidR="004E18A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baseline response 65</w:t>
                            </w:r>
                            <w:r w:rsidR="00E5326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 w:rsidR="003F1875" w:rsidRPr="007F4F2C" w:rsidRDefault="003F1875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f</w:t>
                            </w:r>
                            <w:proofErr w:type="gramEnd"/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hich 3,669 with information on </w:t>
                            </w:r>
                            <w:r w:rsidRPr="00A1247D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u w:val="single"/>
                              </w:rPr>
                              <w:t>paternal</w:t>
                            </w:r>
                            <w:r w:rsidR="001A0B0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harsh discipline</w:t>
                            </w: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8" type="#_x0000_t202" style="position:absolute;margin-left:-3pt;margin-top:23.7pt;width:267.75pt;height:1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">
                <v:textbox>
                  <w:txbxContent>
                    <w:p w:rsidR="001A0B0C" w:rsidRPr="001A0B0C" w:rsidRDefault="001A0B0C" w:rsidP="001A0B0C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1A0B0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Baseline</w:t>
                      </w:r>
                    </w:p>
                    <w:p w:rsidR="003F1875" w:rsidRDefault="003F1875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,7</w:t>
                      </w:r>
                      <w:r w:rsidR="00E5326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3</w:t>
                      </w: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participants with information on </w:t>
                      </w:r>
                      <w:r w:rsidRPr="00A1247D">
                        <w:rPr>
                          <w:rFonts w:ascii="Times New Roman" w:hAnsi="Times New Roman"/>
                          <w:i/>
                          <w:sz w:val="24"/>
                          <w:szCs w:val="24"/>
                          <w:u w:val="single"/>
                        </w:rPr>
                        <w:t>maternal</w:t>
                      </w: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harsh discipline </w:t>
                      </w:r>
                      <w:r w:rsidR="004E18A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baseline response 65</w:t>
                      </w:r>
                      <w:r w:rsidR="00E5326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%)</w:t>
                      </w:r>
                    </w:p>
                    <w:p w:rsidR="003F1875" w:rsidRPr="007F4F2C" w:rsidRDefault="003F1875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proofErr w:type="gramStart"/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of</w:t>
                      </w:r>
                      <w:proofErr w:type="gramEnd"/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hich 3,669 with information on </w:t>
                      </w:r>
                      <w:r w:rsidRPr="00A1247D">
                        <w:rPr>
                          <w:rFonts w:ascii="Times New Roman" w:hAnsi="Times New Roman"/>
                          <w:i/>
                          <w:sz w:val="24"/>
                          <w:szCs w:val="24"/>
                          <w:u w:val="single"/>
                        </w:rPr>
                        <w:t>paternal</w:t>
                      </w:r>
                      <w:r w:rsidR="001A0B0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harsh discipline</w:t>
                      </w: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F1875" w:rsidRPr="003F1875">
        <w:br/>
      </w:r>
    </w:p>
    <w:p w:rsidR="003F1875" w:rsidRDefault="001A0B0C" w:rsidP="003F1875">
      <w:pPr>
        <w:rPr>
          <w:lang w:val="en-GB"/>
        </w:rPr>
      </w:pP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CF10FE" wp14:editId="5CCBA19C">
                <wp:simplePos x="0" y="0"/>
                <wp:positionH relativeFrom="column">
                  <wp:posOffset>1543050</wp:posOffset>
                </wp:positionH>
                <wp:positionV relativeFrom="paragraph">
                  <wp:posOffset>1115695</wp:posOffset>
                </wp:positionV>
                <wp:extent cx="0" cy="1447800"/>
                <wp:effectExtent l="76200" t="0" r="5715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7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121.5pt;margin-top:87.85pt;width:0;height:11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">
                <v:stroke endarrow="block"/>
              </v:shape>
            </w:pict>
          </mc:Fallback>
        </mc:AlternateContent>
      </w:r>
      <w:r w:rsidR="003F1875" w:rsidRPr="003F1875">
        <w:br/>
      </w:r>
      <w:r w:rsidR="003F1875" w:rsidRPr="003F1875">
        <w:br/>
      </w:r>
      <w:r w:rsidR="003F1875" w:rsidRPr="003F1875">
        <w:br/>
      </w:r>
      <w:r w:rsidR="003F1875" w:rsidRPr="003F1875">
        <w:br/>
      </w:r>
      <w:r w:rsidR="003F1875" w:rsidRPr="003F1875">
        <w:rPr>
          <w:lang w:val="en-GB"/>
        </w:rPr>
        <w:br/>
      </w:r>
    </w:p>
    <w:p w:rsidR="00120495" w:rsidRPr="003F1875" w:rsidRDefault="00120495" w:rsidP="003F1875">
      <w:pPr>
        <w:rPr>
          <w:lang w:val="en-GB"/>
        </w:rPr>
      </w:pP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3E2384" wp14:editId="4BE5677A">
                <wp:simplePos x="0" y="0"/>
                <wp:positionH relativeFrom="column">
                  <wp:posOffset>4219575</wp:posOffset>
                </wp:positionH>
                <wp:positionV relativeFrom="paragraph">
                  <wp:posOffset>-635</wp:posOffset>
                </wp:positionV>
                <wp:extent cx="2143125" cy="723900"/>
                <wp:effectExtent l="0" t="0" r="28575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0C" w:rsidRDefault="001A0B0C" w:rsidP="001A0B0C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Loss to follow-up</w:t>
                            </w:r>
                          </w:p>
                          <w:p w:rsidR="003F1875" w:rsidRPr="00B255AF" w:rsidRDefault="003F1875" w:rsidP="001A0B0C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no</w:t>
                            </w:r>
                            <w:proofErr w:type="gramEnd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assessment of the Berkeley Puppet Interview (N=72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332.25pt;margin-top:-.05pt;width:168.75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">
                <v:textbox>
                  <w:txbxContent>
                    <w:p w:rsidR="001A0B0C" w:rsidRDefault="001A0B0C" w:rsidP="001A0B0C">
                      <w:pPr>
                        <w:spacing w:after="120" w:line="240" w:lineRule="auto"/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Loss to follow-up</w:t>
                      </w:r>
                    </w:p>
                    <w:p w:rsidR="003F1875" w:rsidRPr="00B255AF" w:rsidRDefault="003F1875" w:rsidP="001A0B0C">
                      <w:pPr>
                        <w:spacing w:after="120" w:line="240" w:lineRule="auto"/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  <w:proofErr w:type="gramStart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no</w:t>
                      </w:r>
                      <w:proofErr w:type="gramEnd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 xml:space="preserve"> assessment of the Berkeley Puppet Interview (N=729)</w:t>
                      </w:r>
                    </w:p>
                  </w:txbxContent>
                </v:textbox>
              </v:shape>
            </w:pict>
          </mc:Fallback>
        </mc:AlternateContent>
      </w:r>
    </w:p>
    <w:p w:rsidR="003F1875" w:rsidRPr="003F1875" w:rsidRDefault="001A0B0C" w:rsidP="003F1875">
      <w:pPr>
        <w:rPr>
          <w:lang w:val="en-GB"/>
        </w:rPr>
      </w:pP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9864DA" wp14:editId="0061ED58">
                <wp:simplePos x="0" y="0"/>
                <wp:positionH relativeFrom="column">
                  <wp:posOffset>1543050</wp:posOffset>
                </wp:positionH>
                <wp:positionV relativeFrom="paragraph">
                  <wp:posOffset>55245</wp:posOffset>
                </wp:positionV>
                <wp:extent cx="2676525" cy="9525"/>
                <wp:effectExtent l="0" t="57150" r="28575" b="8572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65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121.5pt;margin-top:4.35pt;width:210.75pt;height: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">
                <v:stroke endarrow="block"/>
              </v:shape>
            </w:pict>
          </mc:Fallback>
        </mc:AlternateContent>
      </w:r>
    </w:p>
    <w:p w:rsidR="003F1875" w:rsidRPr="003F1875" w:rsidRDefault="003F1875" w:rsidP="003F1875">
      <w:pPr>
        <w:rPr>
          <w:lang w:val="en-GB"/>
        </w:rPr>
      </w:pPr>
    </w:p>
    <w:p w:rsidR="003F1875" w:rsidRPr="003F1875" w:rsidRDefault="00E5326F" w:rsidP="003F1875">
      <w:pPr>
        <w:rPr>
          <w:lang w:val="en-GB"/>
        </w:rPr>
      </w:pP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35C241" wp14:editId="4E6A1652">
                <wp:simplePos x="0" y="0"/>
                <wp:positionH relativeFrom="column">
                  <wp:posOffset>-571500</wp:posOffset>
                </wp:positionH>
                <wp:positionV relativeFrom="paragraph">
                  <wp:posOffset>290195</wp:posOffset>
                </wp:positionV>
                <wp:extent cx="3400425" cy="2152650"/>
                <wp:effectExtent l="0" t="0" r="2857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215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0C" w:rsidRPr="00F837A1" w:rsidRDefault="001A0B0C" w:rsidP="001A0B0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837A1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  <w:p w:rsidR="003F1875" w:rsidRDefault="003F1875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articipants with Berkeley Puppe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Interview data </w:t>
                            </w:r>
                          </w:p>
                          <w:p w:rsidR="001A0B0C" w:rsidRDefault="001A0B0C" w:rsidP="001A0B0C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1A0B0C" w:rsidRDefault="00A1247D" w:rsidP="001A0B0C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Child report of e</w:t>
                            </w:r>
                            <w:r w:rsidR="003F1875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motional problems</w:t>
                            </w:r>
                            <w:r w:rsidR="003F187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N=4,015</w:t>
                            </w:r>
                          </w:p>
                          <w:p w:rsidR="001A0B0C" w:rsidRDefault="001A0B0C" w:rsidP="001A0B0C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(follow-up response: </w:t>
                            </w:r>
                            <w:r w:rsidR="004E18A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5</w:t>
                            </w:r>
                            <w:r w:rsidR="00E5326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 w:rsidR="003F1875" w:rsidRDefault="00A1247D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Child report of b</w:t>
                            </w:r>
                            <w:r w:rsidR="003F1875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ehavioral problems </w:t>
                            </w:r>
                            <w:r w:rsidR="003F187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3,998</w:t>
                            </w:r>
                          </w:p>
                          <w:p w:rsidR="003F1875" w:rsidRPr="003F1875" w:rsidRDefault="003F1875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hich N=3,182 and N=3,172 with information on </w:t>
                            </w:r>
                            <w:r w:rsidRPr="00A1247D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u w:val="single"/>
                              </w:rPr>
                              <w:t>paternal harsh disciplin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-45pt;margin-top:22.85pt;width:267.75pt;height:16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">
                <v:textbox>
                  <w:txbxContent>
                    <w:p w:rsidR="001A0B0C" w:rsidRPr="00F837A1" w:rsidRDefault="001A0B0C" w:rsidP="001A0B0C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F837A1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ollow-up</w:t>
                      </w:r>
                    </w:p>
                    <w:p w:rsidR="003F1875" w:rsidRDefault="003F1875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P</w:t>
                      </w: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rticipants with Berkeley Puppe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Interview data </w:t>
                      </w:r>
                    </w:p>
                    <w:p w:rsidR="001A0B0C" w:rsidRDefault="001A0B0C" w:rsidP="001A0B0C">
                      <w:pPr>
                        <w:spacing w:after="0" w:line="240" w:lineRule="auto"/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</w:p>
                    <w:p w:rsidR="001A0B0C" w:rsidRDefault="00A1247D" w:rsidP="001A0B0C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Child report of e</w:t>
                      </w:r>
                      <w:r w:rsidR="003F1875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motional problems</w:t>
                      </w:r>
                      <w:r w:rsidR="003F1875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N=4,015</w:t>
                      </w:r>
                    </w:p>
                    <w:p w:rsidR="001A0B0C" w:rsidRDefault="001A0B0C" w:rsidP="001A0B0C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(follow-up response: </w:t>
                      </w:r>
                      <w:r w:rsidR="004E18A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85</w:t>
                      </w:r>
                      <w:bookmarkStart w:id="1" w:name="_GoBack"/>
                      <w:bookmarkEnd w:id="1"/>
                      <w:r w:rsidR="00E5326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%)</w:t>
                      </w:r>
                    </w:p>
                    <w:p w:rsidR="003F1875" w:rsidRDefault="00A1247D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Child report of b</w:t>
                      </w:r>
                      <w:r w:rsidR="003F1875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 xml:space="preserve">ehavioral problems </w:t>
                      </w:r>
                      <w:r w:rsidR="003F187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3,998</w:t>
                      </w:r>
                    </w:p>
                    <w:p w:rsidR="003F1875" w:rsidRPr="003F1875" w:rsidRDefault="003F1875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of</w:t>
                      </w:r>
                      <w:proofErr w:type="gramEnd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hich N=3,182 and N=3,172 with information on </w:t>
                      </w:r>
                      <w:r w:rsidRPr="00A1247D">
                        <w:rPr>
                          <w:rFonts w:ascii="Times New Roman" w:hAnsi="Times New Roman"/>
                          <w:i/>
                          <w:sz w:val="24"/>
                          <w:szCs w:val="24"/>
                          <w:u w:val="single"/>
                        </w:rPr>
                        <w:t>paternal harsh disciplin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E73868" wp14:editId="7F6BC7D7">
                <wp:simplePos x="0" y="0"/>
                <wp:positionH relativeFrom="column">
                  <wp:posOffset>3133725</wp:posOffset>
                </wp:positionH>
                <wp:positionV relativeFrom="paragraph">
                  <wp:posOffset>290195</wp:posOffset>
                </wp:positionV>
                <wp:extent cx="3400425" cy="2152650"/>
                <wp:effectExtent l="0" t="0" r="28575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215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0C" w:rsidRDefault="001A0B0C" w:rsidP="001A0B0C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:rsidR="003F1875" w:rsidRDefault="003F1875" w:rsidP="001A0B0C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7F4F2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rticipants with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247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both </w:t>
                            </w:r>
                            <w:r w:rsidR="006B472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information on </w:t>
                            </w:r>
                            <w:r w:rsidR="00A1247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6B472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Berkeley Puppet Interview and the Child Behavior Checklist</w:t>
                            </w:r>
                          </w:p>
                          <w:p w:rsidR="001A0B0C" w:rsidRDefault="001A0B0C" w:rsidP="001A0B0C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3F1875" w:rsidRDefault="00A1247D" w:rsidP="00120495">
                            <w:pPr>
                              <w:spacing w:after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Parent report of e</w:t>
                            </w:r>
                            <w:r w:rsidR="003F1875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motional problems</w:t>
                            </w:r>
                            <w:r w:rsidR="003F187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N=3,764</w:t>
                            </w:r>
                          </w:p>
                          <w:p w:rsidR="003F1875" w:rsidRDefault="00A1247D" w:rsidP="00120495">
                            <w:pPr>
                              <w:spacing w:after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Parent report of b</w:t>
                            </w:r>
                            <w:r w:rsidR="003F1875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ehavioral problems </w:t>
                            </w:r>
                            <w:r w:rsidR="003F187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3,773</w:t>
                            </w:r>
                          </w:p>
                          <w:p w:rsidR="003F1875" w:rsidRPr="007F4F2C" w:rsidRDefault="003F1875" w:rsidP="003F1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hich N=3,047 and N=3,051 with information </w:t>
                            </w:r>
                            <w:r w:rsidR="001A0B0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n </w:t>
                            </w:r>
                            <w:r w:rsidRPr="00A1247D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u w:val="single"/>
                              </w:rPr>
                              <w:t>paternal harsh disciplin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1" type="#_x0000_t202" style="position:absolute;margin-left:246.75pt;margin-top:22.85pt;width:267.75pt;height:16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">
                <v:textbox>
                  <w:txbxContent>
                    <w:p w:rsidR="001A0B0C" w:rsidRDefault="001A0B0C" w:rsidP="001A0B0C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:rsidR="003F1875" w:rsidRDefault="003F1875" w:rsidP="001A0B0C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P</w:t>
                      </w:r>
                      <w:r w:rsidRPr="007F4F2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rticipants with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="00A1247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both </w:t>
                      </w:r>
                      <w:r w:rsidR="006B4723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information on </w:t>
                      </w:r>
                      <w:r w:rsidR="00A1247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he</w:t>
                      </w:r>
                      <w:r w:rsidR="006B4723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Berkeley Puppet Interview and the Child Behavior Checklist</w:t>
                      </w:r>
                    </w:p>
                    <w:p w:rsidR="001A0B0C" w:rsidRDefault="001A0B0C" w:rsidP="001A0B0C">
                      <w:pPr>
                        <w:spacing w:after="120" w:line="240" w:lineRule="auto"/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</w:p>
                    <w:p w:rsidR="003F1875" w:rsidRDefault="00A1247D" w:rsidP="00120495">
                      <w:pPr>
                        <w:spacing w:after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Parent report of e</w:t>
                      </w:r>
                      <w:r w:rsidR="003F1875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motional problems</w:t>
                      </w:r>
                      <w:r w:rsidR="003F1875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N=3,764</w:t>
                      </w:r>
                    </w:p>
                    <w:p w:rsidR="003F1875" w:rsidRDefault="00A1247D" w:rsidP="00120495">
                      <w:pPr>
                        <w:spacing w:after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Parent report of b</w:t>
                      </w:r>
                      <w:r w:rsidR="003F1875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 xml:space="preserve">ehavioral problems </w:t>
                      </w:r>
                      <w:r w:rsidR="003F187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3,773</w:t>
                      </w:r>
                    </w:p>
                    <w:p w:rsidR="003F1875" w:rsidRPr="007F4F2C" w:rsidRDefault="003F1875" w:rsidP="003F187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of</w:t>
                      </w:r>
                      <w:proofErr w:type="gramEnd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hich N=3,047 and N=3,051 with information </w:t>
                      </w:r>
                      <w:r w:rsidR="001A0B0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on </w:t>
                      </w:r>
                      <w:r w:rsidRPr="00A1247D">
                        <w:rPr>
                          <w:rFonts w:ascii="Times New Roman" w:hAnsi="Times New Roman"/>
                          <w:i/>
                          <w:sz w:val="24"/>
                          <w:szCs w:val="24"/>
                          <w:u w:val="single"/>
                        </w:rPr>
                        <w:t>paternal harsh disciplin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F1875" w:rsidRPr="003F1875" w:rsidRDefault="003F1875" w:rsidP="003F1875">
      <w:pPr>
        <w:rPr>
          <w:lang w:val="en-GB"/>
        </w:rPr>
      </w:pPr>
    </w:p>
    <w:p w:rsidR="003F1875" w:rsidRPr="003F1875" w:rsidRDefault="003F1875" w:rsidP="003F1875">
      <w:pPr>
        <w:rPr>
          <w:lang w:val="en-GB"/>
        </w:rPr>
      </w:pPr>
    </w:p>
    <w:p w:rsidR="003F1875" w:rsidRPr="003F1875" w:rsidRDefault="00E5326F" w:rsidP="003F1875">
      <w:pPr>
        <w:rPr>
          <w:lang w:val="en-GB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948305</wp:posOffset>
                </wp:positionH>
                <wp:positionV relativeFrom="paragraph">
                  <wp:posOffset>154940</wp:posOffset>
                </wp:positionV>
                <wp:extent cx="180975" cy="2076450"/>
                <wp:effectExtent l="0" t="0" r="47625" b="95250"/>
                <wp:wrapNone/>
                <wp:docPr id="6" name="Elb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" cy="2076450"/>
                        </a:xfrm>
                        <a:prstGeom prst="bentConnector3">
                          <a:avLst>
                            <a:gd name="adj1" fmla="val 789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Elbow Connector 6" o:spid="_x0000_s1026" type="#_x0000_t34" style="position:absolute;margin-left:232.15pt;margin-top:12.2pt;width:14.25pt;height:163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" adj="1705" strokecolor="black [3040]">
                <v:stroke endarrow="block"/>
              </v:shape>
            </w:pict>
          </mc:Fallback>
        </mc:AlternateContent>
      </w:r>
      <w:r w:rsidR="001A0B0C"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DE900B" wp14:editId="4948E976">
                <wp:simplePos x="0" y="0"/>
                <wp:positionH relativeFrom="column">
                  <wp:posOffset>2828925</wp:posOffset>
                </wp:positionH>
                <wp:positionV relativeFrom="paragraph">
                  <wp:posOffset>159385</wp:posOffset>
                </wp:positionV>
                <wp:extent cx="304800" cy="0"/>
                <wp:effectExtent l="0" t="76200" r="19050" b="952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222.75pt;margin-top:12.55pt;width:24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">
                <v:stroke endarrow="block"/>
              </v:shape>
            </w:pict>
          </mc:Fallback>
        </mc:AlternateContent>
      </w:r>
    </w:p>
    <w:p w:rsidR="003F1875" w:rsidRPr="003F1875" w:rsidRDefault="003F1875" w:rsidP="003F1875">
      <w:pPr>
        <w:rPr>
          <w:lang w:val="en-GB"/>
        </w:rPr>
      </w:pPr>
    </w:p>
    <w:p w:rsidR="008B5D51" w:rsidRDefault="008B5D51">
      <w:pPr>
        <w:rPr>
          <w:lang w:val="en-GB"/>
        </w:rPr>
      </w:pPr>
    </w:p>
    <w:p w:rsidR="003F1875" w:rsidRDefault="003F1875">
      <w:pPr>
        <w:rPr>
          <w:lang w:val="en-GB"/>
        </w:rPr>
      </w:pPr>
    </w:p>
    <w:p w:rsidR="003F1875" w:rsidRDefault="003F1875">
      <w:pPr>
        <w:rPr>
          <w:lang w:val="en-GB"/>
        </w:rPr>
      </w:pPr>
    </w:p>
    <w:p w:rsidR="003F1875" w:rsidRDefault="003F1875">
      <w:pPr>
        <w:rPr>
          <w:lang w:val="en-GB"/>
        </w:rPr>
      </w:pPr>
    </w:p>
    <w:p w:rsidR="006B4723" w:rsidRDefault="00E5326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F1875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4799A9" wp14:editId="1CDED651">
                <wp:simplePos x="0" y="0"/>
                <wp:positionH relativeFrom="column">
                  <wp:posOffset>3129280</wp:posOffset>
                </wp:positionH>
                <wp:positionV relativeFrom="paragraph">
                  <wp:posOffset>2540</wp:posOffset>
                </wp:positionV>
                <wp:extent cx="2085975" cy="447675"/>
                <wp:effectExtent l="0" t="0" r="28575" b="285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326F" w:rsidRPr="00B255AF" w:rsidRDefault="00E5326F" w:rsidP="00E5326F">
                            <w:pPr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no</w:t>
                            </w:r>
                            <w:proofErr w:type="gramEnd"/>
                            <w:r w:rsidRPr="00B255AF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assessment of the Child Behavior Checklist (N=24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246.4pt;margin-top:.2pt;width:164.25pt;height:35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">
                <v:textbox>
                  <w:txbxContent>
                    <w:p w:rsidR="00E5326F" w:rsidRPr="00B255AF" w:rsidRDefault="00E5326F" w:rsidP="00E5326F">
                      <w:pPr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</w:pPr>
                      <w:proofErr w:type="gramStart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no</w:t>
                      </w:r>
                      <w:proofErr w:type="gramEnd"/>
                      <w:r w:rsidRPr="00B255AF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 xml:space="preserve"> assessment of the Child Behavior Checklist (N=242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B4723" w:rsidSect="00E532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875"/>
    <w:rsid w:val="000A386E"/>
    <w:rsid w:val="00120495"/>
    <w:rsid w:val="001A0B0C"/>
    <w:rsid w:val="002124E1"/>
    <w:rsid w:val="00217F78"/>
    <w:rsid w:val="003F1875"/>
    <w:rsid w:val="004E18A7"/>
    <w:rsid w:val="006B4723"/>
    <w:rsid w:val="00822986"/>
    <w:rsid w:val="008B5D51"/>
    <w:rsid w:val="008D3FA6"/>
    <w:rsid w:val="00A1247D"/>
    <w:rsid w:val="00A441B6"/>
    <w:rsid w:val="00AB51E7"/>
    <w:rsid w:val="00E5326F"/>
    <w:rsid w:val="00EB6EE0"/>
    <w:rsid w:val="00EF169F"/>
    <w:rsid w:val="00F8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4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B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4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B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P. Ringoot</dc:creator>
  <cp:lastModifiedBy>Jorein</cp:lastModifiedBy>
  <cp:revision>2</cp:revision>
  <dcterms:created xsi:type="dcterms:W3CDTF">2014-07-20T18:22:00Z</dcterms:created>
  <dcterms:modified xsi:type="dcterms:W3CDTF">2014-07-20T18:22:00Z</dcterms:modified>
</cp:coreProperties>
</file>